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7DA78" w14:textId="346CABA9" w:rsidR="00EC3FC3" w:rsidRDefault="001D308E" w:rsidP="001D308E">
      <w:pPr>
        <w:spacing w:line="480" w:lineRule="auto"/>
      </w:pPr>
      <w:r w:rsidRPr="00302DF8">
        <w:rPr>
          <w:noProof/>
        </w:rPr>
        <w:drawing>
          <wp:inline distT="0" distB="0" distL="0" distR="0" wp14:anchorId="522D25B4" wp14:editId="3D1AF833">
            <wp:extent cx="5943600" cy="4486275"/>
            <wp:effectExtent l="0" t="0" r="0" b="0"/>
            <wp:docPr id="1430294596" name="drawing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294596" name="drawing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DF8"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0" w:name="_Hlk209284140"/>
      <w:r w:rsidRPr="00302DF8">
        <w:rPr>
          <w:rFonts w:ascii="Arial" w:hAnsi="Arial" w:cs="Arial"/>
          <w:b/>
          <w:bCs/>
          <w:sz w:val="22"/>
          <w:szCs w:val="22"/>
        </w:rPr>
        <w:t>S4 Figure.</w:t>
      </w:r>
      <w:r w:rsidRPr="00302DF8">
        <w:rPr>
          <w:rFonts w:ascii="Arial" w:hAnsi="Arial" w:cs="Arial"/>
          <w:sz w:val="22"/>
          <w:szCs w:val="22"/>
        </w:rPr>
        <w:t xml:space="preserve"> </w:t>
      </w:r>
      <w:r w:rsidRPr="00302DF8">
        <w:rPr>
          <w:rFonts w:ascii="Arial" w:hAnsi="Arial" w:cs="Arial"/>
          <w:b/>
          <w:bCs/>
          <w:sz w:val="22"/>
          <w:szCs w:val="22"/>
        </w:rPr>
        <w:t>Number of consensus and minority polymorphisms in vRNA genomes from tissues and excreta of individual Oligoryzomys rodents</w:t>
      </w:r>
      <w:bookmarkEnd w:id="0"/>
      <w:r w:rsidRPr="00302DF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02DF8">
        <w:rPr>
          <w:rFonts w:ascii="Arial" w:hAnsi="Arial" w:cs="Arial"/>
          <w:sz w:val="22"/>
          <w:szCs w:val="22"/>
        </w:rPr>
        <w:t xml:space="preserve">Consensus polymorphisms (≥50% frequency, x-axis) are shown in light blue, and minority polymorphisms (&lt;50% frequency) in dark blue. The y-axis indicates sample type. Samples are labeled as not screened (NS), low quality (LQ; did not meet the ≥80% genome coverage and ≥500× depth criteria), or containing no polymorphisms (NP). vRNA screening results are shown in </w:t>
      </w:r>
      <w:r w:rsidRPr="00302DF8">
        <w:rPr>
          <w:rFonts w:ascii="Arial" w:hAnsi="Arial" w:cs="Arial"/>
          <w:b/>
          <w:bCs/>
          <w:sz w:val="22"/>
          <w:szCs w:val="22"/>
        </w:rPr>
        <w:t>Fig. 1</w:t>
      </w:r>
      <w:r w:rsidRPr="00302DF8">
        <w:rPr>
          <w:rFonts w:ascii="Arial" w:hAnsi="Arial" w:cs="Arial"/>
          <w:sz w:val="22"/>
          <w:szCs w:val="22"/>
        </w:rPr>
        <w:t xml:space="preserve">. Samples meeting inclusion criteria were: TK133245: lung, heart, kidney, spleen; TK186352: lung, saliva, heart, kidney, spleen; liver (S-segment only); TK141765: lung, urine, heart (both segments); kidney (S-segment only); TK184858: lung, urine, heart (both segments); saliva (M-segment only); TK66745: lung, saliva, heart, kidney (S-segment); lung, saliva (M-segment); TK141660: lung, </w:t>
      </w:r>
      <w:r w:rsidRPr="00302DF8">
        <w:rPr>
          <w:rFonts w:ascii="Arial" w:hAnsi="Arial" w:cs="Arial"/>
          <w:sz w:val="22"/>
          <w:szCs w:val="22"/>
        </w:rPr>
        <w:lastRenderedPageBreak/>
        <w:t>heart, kidney,</w:t>
      </w:r>
      <w:r w:rsidRPr="001D308E">
        <w:rPr>
          <w:rFonts w:ascii="Arial" w:hAnsi="Arial" w:cs="Arial"/>
          <w:sz w:val="22"/>
          <w:szCs w:val="22"/>
        </w:rPr>
        <w:t xml:space="preserve"> </w:t>
      </w:r>
      <w:r w:rsidRPr="00302DF8">
        <w:rPr>
          <w:rFonts w:ascii="Arial" w:hAnsi="Arial" w:cs="Arial"/>
          <w:sz w:val="22"/>
          <w:szCs w:val="22"/>
        </w:rPr>
        <w:t>spleen; TK141672: lung, heart, kidney, spleen; liver (S-segment only); TK184992: lung, urine, heart, kidney, spleen.</w:t>
      </w:r>
    </w:p>
    <w:sectPr w:rsidR="00EC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08E"/>
    <w:rsid w:val="001B7FF6"/>
    <w:rsid w:val="001D308E"/>
    <w:rsid w:val="006A6424"/>
    <w:rsid w:val="00AB0CC1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F0DD3"/>
  <w15:chartTrackingRefBased/>
  <w15:docId w15:val="{788BE1C1-E018-404D-A3B7-75E6D5B75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0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0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0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0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0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0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0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0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0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0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0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0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0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0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0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0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0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0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70</Characters>
  <Application>Microsoft Office Word</Application>
  <DocSecurity>0</DocSecurity>
  <Lines>28</Lines>
  <Paragraphs>14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45:00Z</dcterms:created>
  <dcterms:modified xsi:type="dcterms:W3CDTF">2025-12-23T15:46:00Z</dcterms:modified>
</cp:coreProperties>
</file>